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46F296" w14:textId="3818175F" w:rsidR="00B21387" w:rsidRPr="0013403A" w:rsidRDefault="003D56AA">
      <w:pPr>
        <w:rPr>
          <w:b/>
          <w:lang w:val="en-US"/>
        </w:rPr>
      </w:pPr>
      <w:r w:rsidRPr="0013403A">
        <w:rPr>
          <w:b/>
          <w:lang w:val="en-US"/>
        </w:rPr>
        <w:t xml:space="preserve">Supplementary </w:t>
      </w:r>
      <w:r w:rsidR="008D73A0" w:rsidRPr="0013403A">
        <w:rPr>
          <w:b/>
          <w:lang w:val="en-US"/>
        </w:rPr>
        <w:t>material</w:t>
      </w:r>
      <w:r w:rsidRPr="0013403A">
        <w:rPr>
          <w:b/>
          <w:lang w:val="en-US"/>
        </w:rPr>
        <w:t>:</w:t>
      </w:r>
    </w:p>
    <w:p w14:paraId="32BA3B42" w14:textId="77777777" w:rsidR="008D73A0" w:rsidRPr="0013403A" w:rsidRDefault="008D73A0">
      <w:pPr>
        <w:rPr>
          <w:b/>
          <w:lang w:val="en-US"/>
        </w:rPr>
      </w:pPr>
    </w:p>
    <w:p w14:paraId="1E77532C" w14:textId="77777777" w:rsidR="005A6244" w:rsidRPr="0013403A" w:rsidRDefault="005A6244" w:rsidP="006E7564">
      <w:pPr>
        <w:jc w:val="both"/>
        <w:rPr>
          <w:lang w:val="en-US"/>
        </w:rPr>
      </w:pPr>
      <w:bookmarkStart w:id="0" w:name="_GoBack"/>
      <w:bookmarkEnd w:id="0"/>
    </w:p>
    <w:p w14:paraId="1F37B25A" w14:textId="24808FAE" w:rsidR="00A030D2" w:rsidRDefault="00A030D2" w:rsidP="006E7564">
      <w:pPr>
        <w:jc w:val="both"/>
        <w:rPr>
          <w:lang w:val="en-US"/>
        </w:rPr>
      </w:pPr>
      <w:r w:rsidRPr="0013403A">
        <w:rPr>
          <w:sz w:val="20"/>
          <w:szCs w:val="20"/>
          <w:lang w:val="en-US"/>
        </w:rPr>
        <w:t xml:space="preserve">Table </w:t>
      </w:r>
      <w:r w:rsidR="007C4FA2" w:rsidRPr="0013403A">
        <w:rPr>
          <w:sz w:val="20"/>
          <w:szCs w:val="20"/>
          <w:lang w:val="en-US"/>
        </w:rPr>
        <w:t>S5 :</w:t>
      </w:r>
      <w:r w:rsidRPr="0013403A">
        <w:rPr>
          <w:sz w:val="20"/>
          <w:szCs w:val="20"/>
          <w:lang w:val="en-US"/>
        </w:rPr>
        <w:t xml:space="preserve"> </w:t>
      </w:r>
      <w:r w:rsidR="007C4FA2" w:rsidRPr="0013403A">
        <w:rPr>
          <w:sz w:val="20"/>
          <w:szCs w:val="20"/>
          <w:lang w:val="en-US"/>
        </w:rPr>
        <w:t xml:space="preserve">DEAD-box </w:t>
      </w:r>
      <w:r w:rsidR="00100DF5">
        <w:rPr>
          <w:sz w:val="20"/>
          <w:szCs w:val="20"/>
          <w:lang w:val="en-US"/>
        </w:rPr>
        <w:t xml:space="preserve">helicase </w:t>
      </w:r>
      <w:r w:rsidRPr="0013403A">
        <w:rPr>
          <w:sz w:val="20"/>
          <w:szCs w:val="20"/>
          <w:lang w:val="en-US"/>
        </w:rPr>
        <w:t>proteins</w:t>
      </w:r>
      <w:r w:rsidRPr="0013403A">
        <w:rPr>
          <w:lang w:val="en-US"/>
        </w:rPr>
        <w:t xml:space="preserve"> </w:t>
      </w:r>
    </w:p>
    <w:p w14:paraId="063175AF" w14:textId="77777777" w:rsidR="00691F3A" w:rsidRPr="0013403A" w:rsidRDefault="00691F3A" w:rsidP="006E7564">
      <w:pPr>
        <w:jc w:val="both"/>
        <w:rPr>
          <w:lang w:val="en-US"/>
        </w:rPr>
      </w:pPr>
    </w:p>
    <w:tbl>
      <w:tblPr>
        <w:tblW w:w="936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5"/>
        <w:gridCol w:w="676"/>
        <w:gridCol w:w="629"/>
        <w:gridCol w:w="3057"/>
        <w:gridCol w:w="798"/>
        <w:gridCol w:w="2273"/>
        <w:gridCol w:w="992"/>
      </w:tblGrid>
      <w:tr w:rsidR="00B5745E" w:rsidRPr="0013403A" w14:paraId="5BB8A985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5F2F8" w14:textId="77777777" w:rsidR="00B5745E" w:rsidRPr="0013403A" w:rsidRDefault="00B5745E" w:rsidP="00B5745E">
            <w:pPr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b/>
                <w:sz w:val="16"/>
                <w:szCs w:val="16"/>
                <w:lang w:val="en-US"/>
              </w:rPr>
              <w:t>Nam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6C985" w14:textId="77777777" w:rsidR="00B5745E" w:rsidRPr="0013403A" w:rsidRDefault="00B5745E" w:rsidP="00B5745E">
            <w:pPr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b/>
                <w:sz w:val="16"/>
                <w:szCs w:val="16"/>
                <w:lang w:val="en-US"/>
              </w:rPr>
              <w:t>Family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DBA59" w14:textId="77777777" w:rsidR="00B5745E" w:rsidRPr="0013403A" w:rsidRDefault="00B5745E" w:rsidP="00B5745E">
            <w:pPr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b/>
                <w:sz w:val="16"/>
                <w:szCs w:val="16"/>
                <w:lang w:val="en-US"/>
              </w:rPr>
              <w:t>Length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2C9AA" w14:textId="77777777" w:rsidR="00B5745E" w:rsidRPr="0013403A" w:rsidRDefault="00B5745E" w:rsidP="00B5745E">
            <w:pPr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b/>
                <w:sz w:val="16"/>
                <w:szCs w:val="16"/>
                <w:lang w:val="en-US"/>
              </w:rPr>
              <w:t>Func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F56B9" w14:textId="77777777" w:rsidR="00B5745E" w:rsidRPr="0013403A" w:rsidRDefault="00B5745E" w:rsidP="00B5745E">
            <w:pPr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b/>
                <w:sz w:val="16"/>
                <w:szCs w:val="16"/>
                <w:lang w:val="en-US"/>
              </w:rPr>
              <w:t>SP link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EDA7C" w14:textId="77777777" w:rsidR="00B5745E" w:rsidRPr="0013403A" w:rsidRDefault="00B5745E" w:rsidP="00B5745E">
            <w:pPr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b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0BABD" w14:textId="77777777" w:rsidR="00B5745E" w:rsidRPr="0013403A" w:rsidRDefault="00B5745E" w:rsidP="00B5745E">
            <w:pPr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b/>
                <w:sz w:val="16"/>
                <w:szCs w:val="16"/>
                <w:lang w:val="en-US"/>
              </w:rPr>
              <w:t>Strain</w:t>
            </w:r>
          </w:p>
        </w:tc>
      </w:tr>
      <w:tr w:rsidR="00B5745E" w:rsidRPr="0013403A" w14:paraId="12DB3B89" w14:textId="77777777" w:rsidTr="00B5745E">
        <w:trPr>
          <w:trHeight w:val="255"/>
        </w:trPr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2A62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BPA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CDFD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DbpA</w:t>
            </w:r>
            <w:proofErr w:type="spellEnd"/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3B53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53</w:t>
            </w: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C5E2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 xml:space="preserve">ATP-independent RNA helicase </w:t>
            </w: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Dbp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23B4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7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A6QC93</w:t>
              </w:r>
            </w:hyperlink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7780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ovum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2B71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NBC37-1</w:t>
            </w:r>
          </w:p>
        </w:tc>
      </w:tr>
      <w:tr w:rsidR="00B5745E" w:rsidRPr="0013403A" w14:paraId="158C1527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B40F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DN10122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939F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DbpA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EB17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5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B143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 xml:space="preserve">ATP-dependent RNA helicase </w:t>
            </w: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Dbp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445C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8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E0URV8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6246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imonas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autotroph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0428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16294</w:t>
            </w:r>
          </w:p>
        </w:tc>
      </w:tr>
      <w:tr w:rsidR="00B5745E" w:rsidRPr="0013403A" w14:paraId="464C632C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297F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BB43422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CD0C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DbpA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0C04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5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DA4F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/DEAH box helicase-like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CEE8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9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Q30UA9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7BB0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imonas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denitrifica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EDDF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1251</w:t>
            </w:r>
          </w:p>
        </w:tc>
      </w:tr>
      <w:tr w:rsidR="00B5745E" w:rsidRPr="0013403A" w14:paraId="5BCF762C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5CAF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DR33847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8D46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DbpA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9F41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5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5EE0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/DEAH box helicase domain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7E2F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10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E4TX06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9D81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icurvum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kujien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1BD4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16994</w:t>
            </w:r>
          </w:p>
        </w:tc>
      </w:tr>
      <w:tr w:rsidR="00B5745E" w:rsidRPr="0013403A" w14:paraId="7D32E71E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4DE0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FV97328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66B0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DbpA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3F62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5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7D74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 xml:space="preserve">ATP-dependent RNA helicase </w:t>
            </w: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Dbp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7F84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11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K7S3U0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C385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uncultured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icurvum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939E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IFRC-1</w:t>
            </w:r>
          </w:p>
        </w:tc>
      </w:tr>
      <w:tr w:rsidR="00B5745E" w:rsidRPr="0013403A" w14:paraId="4AE68A26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581F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BP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583B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BP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A767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5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D755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 xml:space="preserve">enzyme; RNA synthesis, modification, DNA </w:t>
            </w: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transcriptionATP</w:t>
            </w:r>
            <w:proofErr w:type="spellEnd"/>
            <w:r w:rsidRPr="0013403A">
              <w:rPr>
                <w:rFonts w:eastAsia="Times New Roman"/>
                <w:sz w:val="16"/>
                <w:szCs w:val="16"/>
                <w:lang w:val="en-US"/>
              </w:rPr>
              <w:t xml:space="preserve">-dependent RNA helicase, specific for 23S </w:t>
            </w: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rRN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CB92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12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P21693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64E7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A2A0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K-12</w:t>
            </w:r>
          </w:p>
        </w:tc>
      </w:tr>
      <w:tr w:rsidR="00B5745E" w:rsidRPr="0013403A" w14:paraId="161CE0CC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C33A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FL68118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3F5E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DbpA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D4F0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6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C239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NA/RNA helicase, superfamily 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BFAD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13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I3XVZ4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27D1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ospirillum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barnes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39D8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SES-3</w:t>
            </w:r>
          </w:p>
        </w:tc>
      </w:tr>
      <w:tr w:rsidR="00B5745E" w:rsidRPr="0013403A" w14:paraId="7C2048AE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B6F7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CZ11783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1F29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DbpA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446F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6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1650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/DEAH box helicase domain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D98D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14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D1B113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AB92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ospirillum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deleyian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E676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6946</w:t>
            </w:r>
          </w:p>
        </w:tc>
      </w:tr>
      <w:tr w:rsidR="00B5745E" w:rsidRPr="0013403A" w14:paraId="3B8C7CB9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3950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DG92956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A6E0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DbpA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C01B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5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B8C1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/DEAH box helicase domain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A226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15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D5V4Q1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6412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Arcobacter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nitrofigi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DF53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7299</w:t>
            </w:r>
          </w:p>
        </w:tc>
      </w:tr>
      <w:tr w:rsidR="00B5745E" w:rsidRPr="0013403A" w14:paraId="6E57049F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8B91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BAK73878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02A7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DbpA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BDBA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5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4231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TP-dependent RNA helic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1F6C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16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G2HXM5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7955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Arcobacter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7888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L</w:t>
            </w:r>
          </w:p>
        </w:tc>
      </w:tr>
      <w:tr w:rsidR="00B5745E" w:rsidRPr="0013403A" w14:paraId="6F216DD0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347C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BP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421A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DbpA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BD1B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54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9099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 xml:space="preserve">ATP-dependent RNA helicase </w:t>
            </w: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Dbp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049D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17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A8EV19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DC5E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Arcobacter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butzler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DA1D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M4018</w:t>
            </w:r>
          </w:p>
        </w:tc>
      </w:tr>
      <w:tr w:rsidR="00B5745E" w:rsidRPr="0013403A" w14:paraId="50D9A261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B840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5A79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AB19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62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C170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 xml:space="preserve">enzyme; RNA synthesis, modification, DNA </w:t>
            </w: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transcriptionATP</w:t>
            </w:r>
            <w:proofErr w:type="spellEnd"/>
            <w:r w:rsidRPr="0013403A">
              <w:rPr>
                <w:rFonts w:eastAsia="Times New Roman"/>
                <w:sz w:val="16"/>
                <w:szCs w:val="16"/>
                <w:lang w:val="en-US"/>
              </w:rPr>
              <w:t>-dependent RNA helic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BA21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18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P0A9P6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7906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D0E5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K-12</w:t>
            </w:r>
          </w:p>
        </w:tc>
      </w:tr>
      <w:tr w:rsidR="00B5745E" w:rsidRPr="0013403A" w14:paraId="2B2CD0F9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3E20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CM92187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3821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CsdA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100C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6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6FD4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 xml:space="preserve">ATP-dependent RNA helicase </w:t>
            </w: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Dea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FF31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19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B9L6F6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D936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Nautilia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profundico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C15E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AmH</w:t>
            </w:r>
            <w:proofErr w:type="spellEnd"/>
          </w:p>
        </w:tc>
      </w:tr>
      <w:tr w:rsidR="00B5745E" w:rsidRPr="0013403A" w14:paraId="75C3BCB6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9F2C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419A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CsdA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6E50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7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C3D6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TP-dependent RNA helicase, DEAD-box fami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BB3C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20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A6Q5Q6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EC79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Nitratiruptor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CB93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SB155-2</w:t>
            </w:r>
          </w:p>
        </w:tc>
      </w:tr>
      <w:tr w:rsidR="00B5745E" w:rsidRPr="0013403A" w14:paraId="2D49B9CF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8B0C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DV46983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5228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CsdA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99AD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7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7730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/DEAH box helicase domain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3126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21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E6X1C1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47F0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Nitratifractor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alsugin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8073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16511</w:t>
            </w:r>
          </w:p>
        </w:tc>
      </w:tr>
      <w:tr w:rsidR="00B5745E" w:rsidRPr="0013403A" w14:paraId="3224755B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01C3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34DB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CsdA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BD69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0CC9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TP-dependent RNA helicase, DEAD-box fami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31DE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22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A6Q8Y9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E9FC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ovum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6EAA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NBC37-1</w:t>
            </w:r>
          </w:p>
        </w:tc>
      </w:tr>
      <w:tr w:rsidR="00B5745E" w:rsidRPr="0013403A" w14:paraId="1B103414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F8CE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DG91801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BB05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CsdA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93E4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88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9362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/DEAH box helicase domain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CC52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23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D5V468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6F0F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Arcobacter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nitrofigi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634D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7299</w:t>
            </w:r>
          </w:p>
        </w:tc>
      </w:tr>
      <w:tr w:rsidR="00B5745E" w:rsidRPr="0013403A" w14:paraId="4EA74BD5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9218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BAK72004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90B7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CsdA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88D6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51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30BE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-box ATP dependent DNA helic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A8F0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24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G2HRN8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D6B3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Arcobacter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9739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L</w:t>
            </w:r>
          </w:p>
        </w:tc>
      </w:tr>
      <w:tr w:rsidR="00B5745E" w:rsidRPr="0013403A" w14:paraId="1CE95899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1A53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BV66327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A3DD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CsdA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3A98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516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9384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TP-dependent RNA helicase, DEAD box fami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EE92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25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A8EQV3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12AE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Arcobacter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butzler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8D88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M4018</w:t>
            </w:r>
          </w:p>
        </w:tc>
      </w:tr>
      <w:tr w:rsidR="00B5745E" w:rsidRPr="0013403A" w14:paraId="03F1CCA7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B648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DR34825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B3AF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CsdA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1E02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526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1FF9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/DEAH box helicase domain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66DA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26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E4U3C8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9967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icurvum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kujien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E6F3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16994</w:t>
            </w:r>
          </w:p>
        </w:tc>
      </w:tr>
      <w:tr w:rsidR="00B5745E" w:rsidRPr="0013403A" w14:paraId="34F25275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C402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FV98356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7A69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CsdA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E761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53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8140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/</w:t>
            </w: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deah</w:t>
            </w:r>
            <w:proofErr w:type="spellEnd"/>
            <w:r w:rsidRPr="0013403A">
              <w:rPr>
                <w:rFonts w:eastAsia="Times New Roman"/>
                <w:sz w:val="16"/>
                <w:szCs w:val="16"/>
                <w:lang w:val="en-US"/>
              </w:rPr>
              <w:t xml:space="preserve"> box helicase domain-containing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6EC2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27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K7SPP0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E1A5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uncultured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icurvum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3044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IFRC-1</w:t>
            </w:r>
          </w:p>
        </w:tc>
      </w:tr>
      <w:tr w:rsidR="00B5745E" w:rsidRPr="0013403A" w14:paraId="5AEA3F65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345C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DN08567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8FCE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CsdA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9845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518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5F04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/DEAH box helicase domain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EF07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28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E0UPA3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9976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imonas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autotroph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2D5E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16294</w:t>
            </w:r>
          </w:p>
        </w:tc>
      </w:tr>
      <w:tr w:rsidR="00B5745E" w:rsidRPr="0013403A" w14:paraId="1D7A3D6B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F422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BB45041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B283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CsdA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3697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54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0105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/DEAH box helicase-like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DF34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29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Q30PP0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A52E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imonas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denitrifica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C701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1251</w:t>
            </w:r>
          </w:p>
        </w:tc>
      </w:tr>
      <w:tr w:rsidR="00B5745E" w:rsidRPr="0013403A" w14:paraId="79E30E30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F35B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DV46511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E0D2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CsdA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AE63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6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B421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/DEAH box helicase domain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1741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30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E6WYS5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DF9A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Nitratifractor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alsugin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1757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16511</w:t>
            </w:r>
          </w:p>
        </w:tc>
      </w:tr>
      <w:tr w:rsidR="00B5745E" w:rsidRPr="0013403A" w14:paraId="02BEA4C8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4060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BAF72386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5CF2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CsdA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80FD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6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31EA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TP-dependent RNA helicase, DEAD-box fami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CD33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31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A6QA77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0CA5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ovum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FE18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NBC37-1</w:t>
            </w:r>
          </w:p>
        </w:tc>
      </w:tr>
      <w:tr w:rsidR="00B5745E" w:rsidRPr="0013403A" w14:paraId="4141C002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39C3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FL69539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D506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CsdA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EFDD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59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E354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NA/RNA helicase, superfamily 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D286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32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I3Y015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43AF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ospirillum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barnes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64B8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SES-3</w:t>
            </w:r>
          </w:p>
        </w:tc>
      </w:tr>
      <w:tr w:rsidR="00B5745E" w:rsidRPr="0013403A" w14:paraId="28BC1153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EC6A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CZ13137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5042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CsdA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E531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58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7452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/DEAH box helicase domain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60BA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33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D1B4W7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B1FD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ospirillum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deleyian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F879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6946</w:t>
            </w:r>
          </w:p>
        </w:tc>
      </w:tr>
      <w:tr w:rsidR="00B5745E" w:rsidRPr="0013403A" w14:paraId="2EF9B878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6F0C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CAE10536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0DA8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CsdA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A7E6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50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C912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TP-DEPENDENT RNA HELICASE, DEAD-BOX FAMILY DEA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78F4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34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Q7M8Q7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F211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Wolinella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ccinogen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76AE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Z 1740</w:t>
            </w:r>
          </w:p>
        </w:tc>
      </w:tr>
      <w:tr w:rsidR="00B5745E" w:rsidRPr="0013403A" w14:paraId="4CFFB19C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A378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FE33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CsdA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A892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51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ABCD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 xml:space="preserve">ATP-dependent RNA helicase </w:t>
            </w: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Dea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AB3D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35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I2FBI8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4635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Helicobacter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cinaed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539E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PAGU611</w:t>
            </w:r>
          </w:p>
        </w:tc>
      </w:tr>
      <w:tr w:rsidR="00B5745E" w:rsidRPr="0013403A" w14:paraId="546435B0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8604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00DA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CsdA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63EB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53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F51B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 xml:space="preserve">ATP-dependent RNA helicase </w:t>
            </w: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Dea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D245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36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Q7VFA9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6328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Helicobacter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hepatic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B0F4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TCC 51449</w:t>
            </w:r>
          </w:p>
        </w:tc>
      </w:tr>
      <w:tr w:rsidR="00B5745E" w:rsidRPr="0013403A" w14:paraId="4D15B50C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91DB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4E23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CsdA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4471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51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97F0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 box helicase family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B9D1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37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D3UJ82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426B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Helicobacter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mustel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E541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12198</w:t>
            </w:r>
          </w:p>
        </w:tc>
      </w:tr>
      <w:tr w:rsidR="00B5745E" w:rsidRPr="0013403A" w14:paraId="603737D0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5D4F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CCB79203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7245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CsdA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A15A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7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BCD5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cold-shock DEAD-box protein 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07A1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38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F8KR30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7391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Helicobacter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bizzozeron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77D6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CIII-1</w:t>
            </w:r>
          </w:p>
        </w:tc>
      </w:tr>
      <w:tr w:rsidR="00B5745E" w:rsidRPr="0013403A" w14:paraId="518B35A2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160E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FBB7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CsdA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7326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6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4036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 xml:space="preserve">ATP-dependent RNA </w:t>
            </w: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helicase,DEAD</w:t>
            </w:r>
            <w:proofErr w:type="spellEnd"/>
            <w:r w:rsidRPr="0013403A">
              <w:rPr>
                <w:rFonts w:eastAsia="Times New Roman"/>
                <w:sz w:val="16"/>
                <w:szCs w:val="16"/>
                <w:lang w:val="en-US"/>
              </w:rPr>
              <w:t xml:space="preserve"> box helicase family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356E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39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E7AD78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8052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Helicobacter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fe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AEF1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TCC 49179</w:t>
            </w:r>
          </w:p>
        </w:tc>
      </w:tr>
      <w:tr w:rsidR="00B5745E" w:rsidRPr="0013403A" w14:paraId="008D6E15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58C6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FI04592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845D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CsdA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B4DC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51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23ED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TP-dependent RNA helic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2A4A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40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I0ENS3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4800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Helicobacter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cetor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1026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MIT 00-7128</w:t>
            </w:r>
          </w:p>
        </w:tc>
      </w:tr>
      <w:tr w:rsidR="00B5745E" w:rsidRPr="0013403A" w14:paraId="5D141B11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BAE0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F367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CsdA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750F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94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9499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 xml:space="preserve">Superfamily II DNA and RNA </w:t>
            </w: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helicasesATP</w:t>
            </w:r>
            <w:proofErr w:type="spellEnd"/>
            <w:r w:rsidRPr="0013403A">
              <w:rPr>
                <w:rFonts w:eastAsia="Times New Roman"/>
                <w:sz w:val="16"/>
                <w:szCs w:val="16"/>
                <w:lang w:val="en-US"/>
              </w:rPr>
              <w:t>-dependent RNA helic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6462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41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Q17W71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E349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Helicobacter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acinonych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3FA2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Sheeba</w:t>
            </w:r>
            <w:proofErr w:type="spellEnd"/>
          </w:p>
        </w:tc>
      </w:tr>
      <w:tr w:rsidR="00B5745E" w:rsidRPr="0013403A" w14:paraId="43825F9C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469F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AD07315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2DBC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CsdA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5552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9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0455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TP-dependent RNA helicase, DEAD-box family (</w:t>
            </w: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deaD</w:t>
            </w:r>
            <w:proofErr w:type="spellEnd"/>
            <w:r w:rsidRPr="0013403A">
              <w:rPr>
                <w:rFonts w:eastAsia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E6AD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42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O25029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64B8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Helicobacter pylo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DA02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26695</w:t>
            </w:r>
          </w:p>
        </w:tc>
      </w:tr>
      <w:tr w:rsidR="00B5745E" w:rsidRPr="0013403A" w14:paraId="7B979B16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B830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SRMB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0571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SRMB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B190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44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E8B6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 xml:space="preserve">enzyme; RNA synthesis, modification, DNA </w:t>
            </w: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transcriptionATP</w:t>
            </w:r>
            <w:proofErr w:type="spellEnd"/>
            <w:r w:rsidRPr="0013403A">
              <w:rPr>
                <w:rFonts w:eastAsia="Times New Roman"/>
                <w:sz w:val="16"/>
                <w:szCs w:val="16"/>
                <w:lang w:val="en-US"/>
              </w:rPr>
              <w:t>-dependent RNA helic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4A49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43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P21507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A6E3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4089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K-12</w:t>
            </w:r>
          </w:p>
        </w:tc>
      </w:tr>
      <w:tr w:rsidR="00B5745E" w:rsidRPr="0013403A" w14:paraId="5904CCED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9A99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B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9FF1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B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E1E2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2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52EC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 xml:space="preserve">putative enzyme; Not </w:t>
            </w: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classifiedATP</w:t>
            </w:r>
            <w:proofErr w:type="spellEnd"/>
            <w:r w:rsidRPr="0013403A">
              <w:rPr>
                <w:rFonts w:eastAsia="Times New Roman"/>
                <w:sz w:val="16"/>
                <w:szCs w:val="16"/>
                <w:lang w:val="en-US"/>
              </w:rPr>
              <w:t>-dependent RNA helic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0DF1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44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P0A8J8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80BD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9040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K-12</w:t>
            </w:r>
          </w:p>
        </w:tc>
      </w:tr>
      <w:tr w:rsidR="00B5745E" w:rsidRPr="0013403A" w14:paraId="60486FF2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8C98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DR33941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7DA8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E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7917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1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1FC7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/DEAH box helicase domain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E685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45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E4TXN2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2BE5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icurvum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kujien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D725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16994</w:t>
            </w:r>
          </w:p>
        </w:tc>
      </w:tr>
      <w:tr w:rsidR="00B5745E" w:rsidRPr="0013403A" w14:paraId="39CC81C8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7805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FV97365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413E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E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B0CE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1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9B0A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9E0F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46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K7S9F7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6D9B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uncultured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icurvum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AA13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IFRC-1</w:t>
            </w:r>
          </w:p>
        </w:tc>
      </w:tr>
      <w:tr w:rsidR="00B5745E" w:rsidRPr="0013403A" w14:paraId="4059CB04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9831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DN09231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7507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E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76AC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1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51F7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/DEAH box helicase domain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5463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47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E0USZ0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23C6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imonas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autotroph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1330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16294</w:t>
            </w:r>
          </w:p>
        </w:tc>
      </w:tr>
      <w:tr w:rsidR="00B5745E" w:rsidRPr="0013403A" w14:paraId="4090B884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233B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lastRenderedPageBreak/>
              <w:t>ABB45219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72EA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E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44BD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1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D64F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/DEAH box helicase-like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71C4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48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Q30P62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103F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imonas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denitrifica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0286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1251</w:t>
            </w:r>
          </w:p>
        </w:tc>
      </w:tr>
      <w:tr w:rsidR="00B5745E" w:rsidRPr="0013403A" w14:paraId="02BFC493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7C6B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FL67821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CDE5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E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866E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1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2BAA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NA/RNA helicase, superfamily 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DC6C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49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I3XV47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CF89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ospirillum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barnes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8C5D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SES-3</w:t>
            </w:r>
          </w:p>
        </w:tc>
      </w:tr>
      <w:tr w:rsidR="00B5745E" w:rsidRPr="0013403A" w14:paraId="74BE3508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E763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CZ11502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8C59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E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F278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0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D204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/DEAH box helicase domain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B6FF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50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D1AZN5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42C8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ospirillum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deleyian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CCF2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6946</w:t>
            </w:r>
          </w:p>
        </w:tc>
      </w:tr>
      <w:tr w:rsidR="00B5745E" w:rsidRPr="0013403A" w14:paraId="49B921B2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5AEF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DG93625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5360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E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4778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1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85E8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/DEAH box helicase domain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01C8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51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D5V013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09BC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Arcobacter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nitrofigi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2DFD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7299</w:t>
            </w:r>
          </w:p>
        </w:tc>
      </w:tr>
      <w:tr w:rsidR="00B5745E" w:rsidRPr="0013403A" w14:paraId="73FDD1EC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7AE3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BAK73084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2C69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E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78BB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08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8DCC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NA helic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D2A9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52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G2HVD1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4122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Arcobacter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A7D7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L</w:t>
            </w:r>
          </w:p>
        </w:tc>
      </w:tr>
      <w:tr w:rsidR="00B5745E" w:rsidRPr="0013403A" w14:paraId="30EB7067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3D73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BK82754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4237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RhlE</w:t>
            </w:r>
            <w:proofErr w:type="spellEnd"/>
            <w:r w:rsidRPr="0013403A">
              <w:rPr>
                <w:rFonts w:eastAsia="Times New Roman"/>
                <w:sz w:val="16"/>
                <w:szCs w:val="16"/>
                <w:lang w:val="en-US"/>
              </w:rPr>
              <w:t>?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FEEF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624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178D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 xml:space="preserve">putative ATP-dependent RNA helicase </w:t>
            </w: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Rh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5876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53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A0RP33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7159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Campylobacter fe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2BF1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82-40</w:t>
            </w:r>
          </w:p>
        </w:tc>
      </w:tr>
      <w:tr w:rsidR="00B5745E" w:rsidRPr="0013403A" w14:paraId="27CEC564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ED91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FL68874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BED2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E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74BF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3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CA56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NA/RNA helicase, superfamily 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FDF6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54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I3XY50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B376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ospirillum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barnes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A1B1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SES-3</w:t>
            </w:r>
          </w:p>
        </w:tc>
      </w:tr>
      <w:tr w:rsidR="00B5745E" w:rsidRPr="0013403A" w14:paraId="1AD96165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48BF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CZ12554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A2CC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E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5D07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36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A531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/DEAH box helicase domain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25DC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55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D1B384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59B1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ospirillum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deleyian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9D03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6946</w:t>
            </w:r>
          </w:p>
        </w:tc>
      </w:tr>
      <w:tr w:rsidR="00B5745E" w:rsidRPr="0013403A" w14:paraId="60C73FEE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2959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BAF71672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0404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E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C846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4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EF75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TP-dependent RNA helic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4706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56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A6Q863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A432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ovum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E51D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NBC37-1</w:t>
            </w:r>
          </w:p>
        </w:tc>
      </w:tr>
      <w:tr w:rsidR="00B5745E" w:rsidRPr="0013403A" w14:paraId="3004AD6D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88B8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DR33623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CCF7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E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FC91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58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228A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/DEAH box helicase domain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D623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57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E4U2N8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B390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icurvum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kujien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73A7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16994</w:t>
            </w:r>
          </w:p>
        </w:tc>
      </w:tr>
      <w:tr w:rsidR="00B5745E" w:rsidRPr="0013403A" w14:paraId="0D2AB737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0DAF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FV97286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B94F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E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D129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58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D3FC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25F6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58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K7SLL9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5025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uncultured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icurvum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65FE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IFRC-1</w:t>
            </w:r>
          </w:p>
        </w:tc>
      </w:tr>
      <w:tr w:rsidR="00B5745E" w:rsidRPr="0013403A" w14:paraId="65A09910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68DC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DN09592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9C61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E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3AFC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2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B83A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/DEAH box helicase domain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6B60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59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E0UV10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27B5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imonas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autotroph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F876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16294</w:t>
            </w:r>
          </w:p>
        </w:tc>
      </w:tr>
      <w:tr w:rsidR="00B5745E" w:rsidRPr="0013403A" w14:paraId="6624B8F8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DE9E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BB43889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2B24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E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D273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3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85D4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/DEAH box helicase-like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0030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60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Q30SZ2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1A1D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imonas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denitrifica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9ADC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1251</w:t>
            </w:r>
          </w:p>
        </w:tc>
      </w:tr>
      <w:tr w:rsidR="00B5745E" w:rsidRPr="0013403A" w14:paraId="1C64556D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F423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DG93916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A7BA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E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4936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34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70C4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/DEAH box helicase domain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D902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61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D5V0V4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F857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Arcobacter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nitrofigi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20E9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7299</w:t>
            </w:r>
          </w:p>
        </w:tc>
      </w:tr>
      <w:tr w:rsidR="00B5745E" w:rsidRPr="0013403A" w14:paraId="3E6892F0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F4B6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BAK73602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DA37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E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1944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29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22C3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putative ATP-dependent RNA helic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839B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62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G2HWU9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B962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Arcobacter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C9E7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L</w:t>
            </w:r>
          </w:p>
        </w:tc>
      </w:tr>
      <w:tr w:rsidR="00B5745E" w:rsidRPr="0013403A" w14:paraId="517358AF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C9DE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BV67376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2AD4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E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F768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35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3C4D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 xml:space="preserve">putative ATP-dependent RNA helicase </w:t>
            </w: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Rh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48FD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63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A8ETV2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E4DB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Arcobacter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butzler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8251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M4018</w:t>
            </w:r>
          </w:p>
        </w:tc>
      </w:tr>
      <w:tr w:rsidR="00B5745E" w:rsidRPr="0013403A" w14:paraId="3430FA1E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03B2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A081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2A5C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54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FFC8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 xml:space="preserve">putative enzyme; Not </w:t>
            </w: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classifiedATP</w:t>
            </w:r>
            <w:proofErr w:type="spellEnd"/>
            <w:r w:rsidRPr="0013403A">
              <w:rPr>
                <w:rFonts w:eastAsia="Times New Roman"/>
                <w:sz w:val="16"/>
                <w:szCs w:val="16"/>
                <w:lang w:val="en-US"/>
              </w:rPr>
              <w:t>-dependent RNA helic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9F4E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64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P25888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52B9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3F73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K-12</w:t>
            </w:r>
          </w:p>
        </w:tc>
      </w:tr>
      <w:tr w:rsidR="00B5745E" w:rsidRPr="0013403A" w14:paraId="0ACC63C0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147C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ACBE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E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CABE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5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AD12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TP-dependent RNA helic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6168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65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A6Q9U1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B2C4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ovum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D6D4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NBC37-1</w:t>
            </w:r>
          </w:p>
        </w:tc>
      </w:tr>
      <w:tr w:rsidR="00B5745E" w:rsidRPr="0013403A" w14:paraId="356F878E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8355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DV46755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31C3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E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F689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2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A071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/DEAH box helicase domain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CB25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66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E6X032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17D8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Nitratifractor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alsugin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854C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16511</w:t>
            </w:r>
          </w:p>
        </w:tc>
      </w:tr>
      <w:tr w:rsidR="00B5745E" w:rsidRPr="0013403A" w14:paraId="5AFCCD59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2F5A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DN09050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3E3B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E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0932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1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79A4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/DEAH box helicase domain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3E14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67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E0US27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5343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imonas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autotroph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34EA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16294</w:t>
            </w:r>
          </w:p>
        </w:tc>
      </w:tr>
      <w:tr w:rsidR="00B5745E" w:rsidRPr="0013403A" w14:paraId="3EBEFEF1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AF17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BB43306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E470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E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89C9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398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A97B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/DEAH box helicase-like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95C5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68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Q30UM5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8859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imonas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denitrifica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99BF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1251</w:t>
            </w:r>
          </w:p>
        </w:tc>
      </w:tr>
      <w:tr w:rsidR="00B5745E" w:rsidRPr="0013403A" w14:paraId="26596804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3320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FL69226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28B9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E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E95F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1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A2C6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NA/RNA helicase, superfamily 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67C8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69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I3XZ52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6C67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ospirillum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barnes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71EE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SES-3</w:t>
            </w:r>
          </w:p>
        </w:tc>
      </w:tr>
      <w:tr w:rsidR="00B5745E" w:rsidRPr="0013403A" w14:paraId="05CA8340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2FE7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CZ12866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9194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E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9A61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1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5D3F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/DEAH box helicase domain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03D8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70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D1B446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33A9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ospirillum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deleyian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AB18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6946</w:t>
            </w:r>
          </w:p>
        </w:tc>
      </w:tr>
      <w:tr w:rsidR="00B5745E" w:rsidRPr="0013403A" w14:paraId="3BA883F9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E553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DR34281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680A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E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F4AA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3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FDF7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/DEAH box helicase domain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CF43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71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E4U095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11B6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icurvum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kujien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3AD4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16994</w:t>
            </w:r>
          </w:p>
        </w:tc>
      </w:tr>
      <w:tr w:rsidR="00B5745E" w:rsidRPr="0013403A" w14:paraId="4EC0ECA0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C0B2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FV97121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5350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E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1E6C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2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E08A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D6A9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72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K7SL85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0B00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uncultured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Sulfuricurvum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F7A3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IFRC-1</w:t>
            </w:r>
          </w:p>
        </w:tc>
      </w:tr>
      <w:tr w:rsidR="00B5745E" w:rsidRPr="0013403A" w14:paraId="003E250E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89BE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DG94090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3323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E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9BE2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8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0298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EAD/DEAH box helicase domain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64BA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73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D5V1C8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EF70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Arcobacter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nitrofigi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7A8C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DSM 7299</w:t>
            </w:r>
          </w:p>
        </w:tc>
      </w:tr>
      <w:tr w:rsidR="00B5745E" w:rsidRPr="0013403A" w14:paraId="241FD464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358B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BAK73839.1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FCD3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E3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FF18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48</w:t>
            </w:r>
          </w:p>
        </w:tc>
        <w:tc>
          <w:tcPr>
            <w:tcW w:w="3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30C2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ATP-dependent RNA helicas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51AC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74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G2HXI6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3376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Arcobacter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1900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L</w:t>
            </w:r>
          </w:p>
        </w:tc>
      </w:tr>
      <w:tr w:rsidR="00B5745E" w:rsidRPr="0013403A" w14:paraId="114B8302" w14:textId="77777777" w:rsidTr="00B5745E">
        <w:trPr>
          <w:trHeight w:val="255"/>
        </w:trPr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3CD6D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CCB48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hlE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F4639" w14:textId="77777777" w:rsidR="00B5745E" w:rsidRPr="0013403A" w:rsidRDefault="00B5745E" w:rsidP="00B5745E">
            <w:pPr>
              <w:jc w:val="right"/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435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5D3F8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 xml:space="preserve">ATP-dependent RNA helicase </w:t>
            </w:r>
            <w:proofErr w:type="spellStart"/>
            <w:r w:rsidRPr="0013403A">
              <w:rPr>
                <w:rFonts w:eastAsia="Times New Roman"/>
                <w:sz w:val="16"/>
                <w:szCs w:val="16"/>
                <w:lang w:val="en-US"/>
              </w:rPr>
              <w:t>Rh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1B413" w14:textId="77777777" w:rsidR="00B5745E" w:rsidRPr="0013403A" w:rsidRDefault="0026353F" w:rsidP="00B5745E">
            <w:pPr>
              <w:rPr>
                <w:rFonts w:eastAsia="Times New Roman"/>
                <w:color w:val="0000FF"/>
                <w:sz w:val="16"/>
                <w:szCs w:val="16"/>
                <w:lang w:val="en-US"/>
              </w:rPr>
            </w:pPr>
            <w:hyperlink r:id="rId75" w:history="1">
              <w:r w:rsidR="00B5745E" w:rsidRPr="0013403A">
                <w:rPr>
                  <w:rFonts w:eastAsia="Times New Roman"/>
                  <w:color w:val="0000FF"/>
                  <w:sz w:val="16"/>
                  <w:szCs w:val="16"/>
                  <w:lang w:val="en-US"/>
                </w:rPr>
                <w:t>A8EUW0</w:t>
              </w:r>
            </w:hyperlink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614B8" w14:textId="77777777" w:rsidR="00B5745E" w:rsidRPr="0013403A" w:rsidRDefault="00B5745E" w:rsidP="00B5745E">
            <w:pPr>
              <w:rPr>
                <w:rFonts w:eastAsia="Times New Roman"/>
                <w:i/>
                <w:sz w:val="16"/>
                <w:szCs w:val="16"/>
                <w:lang w:val="en-US"/>
              </w:rPr>
            </w:pP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Arcobacter</w:t>
            </w:r>
            <w:proofErr w:type="spellEnd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3403A">
              <w:rPr>
                <w:rFonts w:eastAsia="Times New Roman"/>
                <w:i/>
                <w:sz w:val="16"/>
                <w:szCs w:val="16"/>
                <w:lang w:val="en-US"/>
              </w:rPr>
              <w:t>butzler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5AC31" w14:textId="77777777" w:rsidR="00B5745E" w:rsidRPr="0013403A" w:rsidRDefault="00B5745E" w:rsidP="00B5745E">
            <w:pPr>
              <w:rPr>
                <w:rFonts w:eastAsia="Times New Roman"/>
                <w:sz w:val="16"/>
                <w:szCs w:val="16"/>
                <w:lang w:val="en-US"/>
              </w:rPr>
            </w:pPr>
            <w:r w:rsidRPr="0013403A">
              <w:rPr>
                <w:rFonts w:eastAsia="Times New Roman"/>
                <w:sz w:val="16"/>
                <w:szCs w:val="16"/>
                <w:lang w:val="en-US"/>
              </w:rPr>
              <w:t>RM4018</w:t>
            </w:r>
          </w:p>
        </w:tc>
      </w:tr>
    </w:tbl>
    <w:p w14:paraId="05BE5F1A" w14:textId="77777777" w:rsidR="00B5745E" w:rsidRPr="0013403A" w:rsidRDefault="00B5745E" w:rsidP="006E7564">
      <w:pPr>
        <w:jc w:val="both"/>
        <w:rPr>
          <w:lang w:val="en-US"/>
        </w:rPr>
      </w:pPr>
    </w:p>
    <w:p w14:paraId="5BF07AC9" w14:textId="19588D94" w:rsidR="006E7564" w:rsidRPr="0013403A" w:rsidRDefault="006E7564" w:rsidP="0082638A">
      <w:pPr>
        <w:rPr>
          <w:lang w:val="en-US"/>
        </w:rPr>
      </w:pPr>
    </w:p>
    <w:sectPr w:rsidR="006E7564" w:rsidRPr="0013403A" w:rsidSect="00B21387">
      <w:footerReference w:type="even" r:id="rId76"/>
      <w:footerReference w:type="default" r:id="rId77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14F144" w14:textId="77777777" w:rsidR="006C225B" w:rsidRDefault="006C225B" w:rsidP="006C225B">
      <w:r>
        <w:separator/>
      </w:r>
    </w:p>
  </w:endnote>
  <w:endnote w:type="continuationSeparator" w:id="0">
    <w:p w14:paraId="73AC8080" w14:textId="77777777" w:rsidR="006C225B" w:rsidRDefault="006C225B" w:rsidP="006C2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4C000A" w14:textId="77777777" w:rsidR="006C225B" w:rsidRDefault="006C225B" w:rsidP="00164170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65C3AE3" w14:textId="77777777" w:rsidR="006C225B" w:rsidRDefault="006C225B" w:rsidP="006C225B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901197" w14:textId="77777777" w:rsidR="006C225B" w:rsidRDefault="006C225B" w:rsidP="00164170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26353F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AD58D07" w14:textId="77777777" w:rsidR="006C225B" w:rsidRDefault="006C225B" w:rsidP="006C225B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193558" w14:textId="77777777" w:rsidR="006C225B" w:rsidRDefault="006C225B" w:rsidP="006C225B">
      <w:r>
        <w:separator/>
      </w:r>
    </w:p>
  </w:footnote>
  <w:footnote w:type="continuationSeparator" w:id="0">
    <w:p w14:paraId="50F25FDA" w14:textId="77777777" w:rsidR="006C225B" w:rsidRDefault="006C225B" w:rsidP="006C22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style font=&quot;Lucida Grande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z0r0s2ovxzdxewa2dxpexo2x5d5zdt2dpd&quot;&gt;ENote-complet&lt;record-ids&gt;&lt;item&gt;273&lt;/item&gt;&lt;item&gt;339&lt;/item&gt;&lt;item&gt;560&lt;/item&gt;&lt;item&gt;1420&lt;/item&gt;&lt;item&gt;1514&lt;/item&gt;&lt;/record-ids&gt;&lt;/item&gt;&lt;/Libraries&gt;"/>
  </w:docVars>
  <w:rsids>
    <w:rsidRoot w:val="003D56AA"/>
    <w:rsid w:val="00003CAB"/>
    <w:rsid w:val="0001333E"/>
    <w:rsid w:val="000170BC"/>
    <w:rsid w:val="000F4D0F"/>
    <w:rsid w:val="00100DF5"/>
    <w:rsid w:val="00130B8E"/>
    <w:rsid w:val="0013403A"/>
    <w:rsid w:val="0019409E"/>
    <w:rsid w:val="00216F0D"/>
    <w:rsid w:val="00227FF9"/>
    <w:rsid w:val="00245336"/>
    <w:rsid w:val="0026353F"/>
    <w:rsid w:val="003268B4"/>
    <w:rsid w:val="003552B0"/>
    <w:rsid w:val="003A7791"/>
    <w:rsid w:val="003D56AA"/>
    <w:rsid w:val="004167B8"/>
    <w:rsid w:val="00487290"/>
    <w:rsid w:val="00545EC4"/>
    <w:rsid w:val="00552CB9"/>
    <w:rsid w:val="005A3D9E"/>
    <w:rsid w:val="005A6244"/>
    <w:rsid w:val="005F71FF"/>
    <w:rsid w:val="00653763"/>
    <w:rsid w:val="00691F3A"/>
    <w:rsid w:val="006943CE"/>
    <w:rsid w:val="006B3C4E"/>
    <w:rsid w:val="006B40FE"/>
    <w:rsid w:val="006B6984"/>
    <w:rsid w:val="006C225B"/>
    <w:rsid w:val="006D5154"/>
    <w:rsid w:val="006E5BCD"/>
    <w:rsid w:val="006E7080"/>
    <w:rsid w:val="006E71F2"/>
    <w:rsid w:val="006E7564"/>
    <w:rsid w:val="007305D0"/>
    <w:rsid w:val="007846B3"/>
    <w:rsid w:val="007A51D7"/>
    <w:rsid w:val="007C4FA2"/>
    <w:rsid w:val="007F3743"/>
    <w:rsid w:val="00821E8B"/>
    <w:rsid w:val="0082638A"/>
    <w:rsid w:val="00890FB5"/>
    <w:rsid w:val="008D73A0"/>
    <w:rsid w:val="00915133"/>
    <w:rsid w:val="009349BE"/>
    <w:rsid w:val="00980783"/>
    <w:rsid w:val="00992D6F"/>
    <w:rsid w:val="009A616A"/>
    <w:rsid w:val="009E5245"/>
    <w:rsid w:val="009E7DDA"/>
    <w:rsid w:val="00A030D2"/>
    <w:rsid w:val="00A71BAF"/>
    <w:rsid w:val="00A84D1C"/>
    <w:rsid w:val="00A95D31"/>
    <w:rsid w:val="00B21387"/>
    <w:rsid w:val="00B45A2B"/>
    <w:rsid w:val="00B5745E"/>
    <w:rsid w:val="00C31928"/>
    <w:rsid w:val="00C3526A"/>
    <w:rsid w:val="00D06A8A"/>
    <w:rsid w:val="00D8595D"/>
    <w:rsid w:val="00D85D9B"/>
    <w:rsid w:val="00DD3D7A"/>
    <w:rsid w:val="00E5076F"/>
    <w:rsid w:val="00E81B91"/>
    <w:rsid w:val="00EB224C"/>
    <w:rsid w:val="00EC6D13"/>
    <w:rsid w:val="00F35058"/>
    <w:rsid w:val="00FC3D9A"/>
    <w:rsid w:val="00FC775A"/>
    <w:rsid w:val="00FF4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2CFC55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0D2"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4341E0"/>
    <w:rPr>
      <w:rFonts w:ascii="Lucida Grande" w:hAnsi="Lucida Grande"/>
      <w:sz w:val="18"/>
      <w:szCs w:val="18"/>
    </w:rPr>
  </w:style>
  <w:style w:type="table" w:styleId="Grille">
    <w:name w:val="Table Grid"/>
    <w:basedOn w:val="TableauNormal"/>
    <w:uiPriority w:val="59"/>
    <w:rsid w:val="008D73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B5745E"/>
    <w:rPr>
      <w:color w:val="0563C1"/>
      <w:u w:val="single"/>
    </w:rPr>
  </w:style>
  <w:style w:type="paragraph" w:customStyle="1" w:styleId="xl64">
    <w:name w:val="xl64"/>
    <w:basedOn w:val="Normal"/>
    <w:rsid w:val="00B5745E"/>
    <w:pPr>
      <w:spacing w:before="100" w:beforeAutospacing="1" w:after="100" w:afterAutospacing="1"/>
    </w:pPr>
    <w:rPr>
      <w:rFonts w:eastAsia="Times New Roman"/>
    </w:rPr>
  </w:style>
  <w:style w:type="paragraph" w:customStyle="1" w:styleId="xl65">
    <w:name w:val="xl65"/>
    <w:basedOn w:val="Normal"/>
    <w:rsid w:val="00B5745E"/>
    <w:pPr>
      <w:spacing w:before="100" w:beforeAutospacing="1" w:after="100" w:afterAutospacing="1"/>
    </w:pPr>
    <w:rPr>
      <w:rFonts w:eastAsia="Times New Roman"/>
      <w:color w:val="0000FF"/>
    </w:rPr>
  </w:style>
  <w:style w:type="paragraph" w:styleId="Pieddepage">
    <w:name w:val="footer"/>
    <w:basedOn w:val="Normal"/>
    <w:link w:val="PieddepageCar"/>
    <w:uiPriority w:val="99"/>
    <w:unhideWhenUsed/>
    <w:rsid w:val="006C225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C225B"/>
    <w:rPr>
      <w:sz w:val="24"/>
      <w:szCs w:val="24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6C225B"/>
  </w:style>
  <w:style w:type="paragraph" w:customStyle="1" w:styleId="EndNoteBibliographyTitle">
    <w:name w:val="EndNote Bibliography Title"/>
    <w:basedOn w:val="Normal"/>
    <w:rsid w:val="00216F0D"/>
    <w:pPr>
      <w:jc w:val="center"/>
    </w:pPr>
  </w:style>
  <w:style w:type="paragraph" w:customStyle="1" w:styleId="EndNoteBibliography">
    <w:name w:val="EndNote Bibliography"/>
    <w:basedOn w:val="Normal"/>
    <w:rsid w:val="00216F0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0D2"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4341E0"/>
    <w:rPr>
      <w:rFonts w:ascii="Lucida Grande" w:hAnsi="Lucida Grande"/>
      <w:sz w:val="18"/>
      <w:szCs w:val="18"/>
    </w:rPr>
  </w:style>
  <w:style w:type="table" w:styleId="Grille">
    <w:name w:val="Table Grid"/>
    <w:basedOn w:val="TableauNormal"/>
    <w:uiPriority w:val="59"/>
    <w:rsid w:val="008D73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B5745E"/>
    <w:rPr>
      <w:color w:val="0563C1"/>
      <w:u w:val="single"/>
    </w:rPr>
  </w:style>
  <w:style w:type="paragraph" w:customStyle="1" w:styleId="xl64">
    <w:name w:val="xl64"/>
    <w:basedOn w:val="Normal"/>
    <w:rsid w:val="00B5745E"/>
    <w:pPr>
      <w:spacing w:before="100" w:beforeAutospacing="1" w:after="100" w:afterAutospacing="1"/>
    </w:pPr>
    <w:rPr>
      <w:rFonts w:eastAsia="Times New Roman"/>
    </w:rPr>
  </w:style>
  <w:style w:type="paragraph" w:customStyle="1" w:styleId="xl65">
    <w:name w:val="xl65"/>
    <w:basedOn w:val="Normal"/>
    <w:rsid w:val="00B5745E"/>
    <w:pPr>
      <w:spacing w:before="100" w:beforeAutospacing="1" w:after="100" w:afterAutospacing="1"/>
    </w:pPr>
    <w:rPr>
      <w:rFonts w:eastAsia="Times New Roman"/>
      <w:color w:val="0000FF"/>
    </w:rPr>
  </w:style>
  <w:style w:type="paragraph" w:styleId="Pieddepage">
    <w:name w:val="footer"/>
    <w:basedOn w:val="Normal"/>
    <w:link w:val="PieddepageCar"/>
    <w:uiPriority w:val="99"/>
    <w:unhideWhenUsed/>
    <w:rsid w:val="006C225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C225B"/>
    <w:rPr>
      <w:sz w:val="24"/>
      <w:szCs w:val="24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6C225B"/>
  </w:style>
  <w:style w:type="paragraph" w:customStyle="1" w:styleId="EndNoteBibliographyTitle">
    <w:name w:val="EndNote Bibliography Title"/>
    <w:basedOn w:val="Normal"/>
    <w:rsid w:val="00216F0D"/>
    <w:pPr>
      <w:jc w:val="center"/>
    </w:pPr>
  </w:style>
  <w:style w:type="paragraph" w:customStyle="1" w:styleId="EndNoteBibliography">
    <w:name w:val="EndNote Bibliography"/>
    <w:basedOn w:val="Normal"/>
    <w:rsid w:val="00216F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uniprot.org/uniprot/I3XVZ4" TargetMode="External"/><Relationship Id="rId14" Type="http://schemas.openxmlformats.org/officeDocument/2006/relationships/hyperlink" Target="http://www.uniprot.org/uniprot/D1B113" TargetMode="External"/><Relationship Id="rId15" Type="http://schemas.openxmlformats.org/officeDocument/2006/relationships/hyperlink" Target="http://www.uniprot.org/uniprot/D5V4Q1" TargetMode="External"/><Relationship Id="rId16" Type="http://schemas.openxmlformats.org/officeDocument/2006/relationships/hyperlink" Target="http://www.uniprot.org/uniprot/G2HXM5" TargetMode="External"/><Relationship Id="rId17" Type="http://schemas.openxmlformats.org/officeDocument/2006/relationships/hyperlink" Target="http://www.uniprot.org/uniprot/A8EV19" TargetMode="External"/><Relationship Id="rId18" Type="http://schemas.openxmlformats.org/officeDocument/2006/relationships/hyperlink" Target="http://www.uniprot.org/uniprot/P0A9P6" TargetMode="External"/><Relationship Id="rId19" Type="http://schemas.openxmlformats.org/officeDocument/2006/relationships/hyperlink" Target="http://www.uniprot.org/uniprot/B9L6F6" TargetMode="External"/><Relationship Id="rId63" Type="http://schemas.openxmlformats.org/officeDocument/2006/relationships/hyperlink" Target="http://www.uniprot.org/uniprot/A8ETV2" TargetMode="External"/><Relationship Id="rId64" Type="http://schemas.openxmlformats.org/officeDocument/2006/relationships/hyperlink" Target="http://www.uniprot.org/uniprot/P25888" TargetMode="External"/><Relationship Id="rId65" Type="http://schemas.openxmlformats.org/officeDocument/2006/relationships/hyperlink" Target="http://www.uniprot.org/uniprot/A6Q9U1" TargetMode="External"/><Relationship Id="rId66" Type="http://schemas.openxmlformats.org/officeDocument/2006/relationships/hyperlink" Target="http://www.uniprot.org/uniprot/E6X032" TargetMode="External"/><Relationship Id="rId67" Type="http://schemas.openxmlformats.org/officeDocument/2006/relationships/hyperlink" Target="http://www.uniprot.org/uniprot/E0US27" TargetMode="External"/><Relationship Id="rId68" Type="http://schemas.openxmlformats.org/officeDocument/2006/relationships/hyperlink" Target="http://www.uniprot.org/uniprot/Q30UM5" TargetMode="External"/><Relationship Id="rId69" Type="http://schemas.openxmlformats.org/officeDocument/2006/relationships/hyperlink" Target="http://www.uniprot.org/uniprot/I3XZ52" TargetMode="External"/><Relationship Id="rId50" Type="http://schemas.openxmlformats.org/officeDocument/2006/relationships/hyperlink" Target="http://www.uniprot.org/uniprot/D1AZN5" TargetMode="External"/><Relationship Id="rId51" Type="http://schemas.openxmlformats.org/officeDocument/2006/relationships/hyperlink" Target="http://www.uniprot.org/uniprot/D5V013" TargetMode="External"/><Relationship Id="rId52" Type="http://schemas.openxmlformats.org/officeDocument/2006/relationships/hyperlink" Target="http://www.uniprot.org/uniprot/G2HVD1" TargetMode="External"/><Relationship Id="rId53" Type="http://schemas.openxmlformats.org/officeDocument/2006/relationships/hyperlink" Target="http://www.uniprot.org/uniprot/A0RP33" TargetMode="External"/><Relationship Id="rId54" Type="http://schemas.openxmlformats.org/officeDocument/2006/relationships/hyperlink" Target="http://www.uniprot.org/uniprot/I3XY50" TargetMode="External"/><Relationship Id="rId55" Type="http://schemas.openxmlformats.org/officeDocument/2006/relationships/hyperlink" Target="http://www.uniprot.org/uniprot/D1B384" TargetMode="External"/><Relationship Id="rId56" Type="http://schemas.openxmlformats.org/officeDocument/2006/relationships/hyperlink" Target="http://www.uniprot.org/uniprot/A6Q863" TargetMode="External"/><Relationship Id="rId57" Type="http://schemas.openxmlformats.org/officeDocument/2006/relationships/hyperlink" Target="http://www.uniprot.org/uniprot/E4U2N8" TargetMode="External"/><Relationship Id="rId58" Type="http://schemas.openxmlformats.org/officeDocument/2006/relationships/hyperlink" Target="http://www.uniprot.org/uniprot/K7SLL9" TargetMode="External"/><Relationship Id="rId59" Type="http://schemas.openxmlformats.org/officeDocument/2006/relationships/hyperlink" Target="http://www.uniprot.org/uniprot/E0UV10" TargetMode="External"/><Relationship Id="rId40" Type="http://schemas.openxmlformats.org/officeDocument/2006/relationships/hyperlink" Target="http://www.uniprot.org/uniprot/I0ENS3" TargetMode="External"/><Relationship Id="rId41" Type="http://schemas.openxmlformats.org/officeDocument/2006/relationships/hyperlink" Target="http://www.uniprot.org/uniprot/Q17W71" TargetMode="External"/><Relationship Id="rId42" Type="http://schemas.openxmlformats.org/officeDocument/2006/relationships/hyperlink" Target="http://www.uniprot.org/uniprot/O25029" TargetMode="External"/><Relationship Id="rId43" Type="http://schemas.openxmlformats.org/officeDocument/2006/relationships/hyperlink" Target="http://www.uniprot.org/uniprot/P21507" TargetMode="External"/><Relationship Id="rId44" Type="http://schemas.openxmlformats.org/officeDocument/2006/relationships/hyperlink" Target="http://www.uniprot.org/uniprot/P0A8J8" TargetMode="External"/><Relationship Id="rId45" Type="http://schemas.openxmlformats.org/officeDocument/2006/relationships/hyperlink" Target="http://www.uniprot.org/uniprot/E4TXN2" TargetMode="External"/><Relationship Id="rId46" Type="http://schemas.openxmlformats.org/officeDocument/2006/relationships/hyperlink" Target="http://www.uniprot.org/uniprot/K7S9F7" TargetMode="External"/><Relationship Id="rId47" Type="http://schemas.openxmlformats.org/officeDocument/2006/relationships/hyperlink" Target="http://www.uniprot.org/uniprot/E0USZ0" TargetMode="External"/><Relationship Id="rId48" Type="http://schemas.openxmlformats.org/officeDocument/2006/relationships/hyperlink" Target="http://www.uniprot.org/uniprot/Q30P62" TargetMode="External"/><Relationship Id="rId49" Type="http://schemas.openxmlformats.org/officeDocument/2006/relationships/hyperlink" Target="http://www.uniprot.org/uniprot/I3XV47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www.uniprot.org/uniprot/A6QC93" TargetMode="External"/><Relationship Id="rId8" Type="http://schemas.openxmlformats.org/officeDocument/2006/relationships/hyperlink" Target="http://www.uniprot.org/uniprot/E0URV8" TargetMode="External"/><Relationship Id="rId9" Type="http://schemas.openxmlformats.org/officeDocument/2006/relationships/hyperlink" Target="http://www.uniprot.org/uniprot/Q30UA9" TargetMode="External"/><Relationship Id="rId30" Type="http://schemas.openxmlformats.org/officeDocument/2006/relationships/hyperlink" Target="http://www.uniprot.org/uniprot/E6WYS5" TargetMode="External"/><Relationship Id="rId31" Type="http://schemas.openxmlformats.org/officeDocument/2006/relationships/hyperlink" Target="http://www.uniprot.org/uniprot/A6QA77" TargetMode="External"/><Relationship Id="rId32" Type="http://schemas.openxmlformats.org/officeDocument/2006/relationships/hyperlink" Target="http://www.uniprot.org/uniprot/I3Y015" TargetMode="External"/><Relationship Id="rId33" Type="http://schemas.openxmlformats.org/officeDocument/2006/relationships/hyperlink" Target="http://www.uniprot.org/uniprot/D1B4W7" TargetMode="External"/><Relationship Id="rId34" Type="http://schemas.openxmlformats.org/officeDocument/2006/relationships/hyperlink" Target="http://www.uniprot.org/uniprot/Q7M8Q7" TargetMode="External"/><Relationship Id="rId35" Type="http://schemas.openxmlformats.org/officeDocument/2006/relationships/hyperlink" Target="http://www.uniprot.org/uniprot/I2FBI8" TargetMode="External"/><Relationship Id="rId36" Type="http://schemas.openxmlformats.org/officeDocument/2006/relationships/hyperlink" Target="http://www.uniprot.org/uniprot/Q7VFA9" TargetMode="External"/><Relationship Id="rId37" Type="http://schemas.openxmlformats.org/officeDocument/2006/relationships/hyperlink" Target="http://www.uniprot.org/uniprot/D3UJ82" TargetMode="External"/><Relationship Id="rId38" Type="http://schemas.openxmlformats.org/officeDocument/2006/relationships/hyperlink" Target="http://www.uniprot.org/uniprot/F8KR30" TargetMode="External"/><Relationship Id="rId39" Type="http://schemas.openxmlformats.org/officeDocument/2006/relationships/hyperlink" Target="http://www.uniprot.org/uniprot/E7AD78" TargetMode="External"/><Relationship Id="rId70" Type="http://schemas.openxmlformats.org/officeDocument/2006/relationships/hyperlink" Target="http://www.uniprot.org/uniprot/D1B446" TargetMode="External"/><Relationship Id="rId71" Type="http://schemas.openxmlformats.org/officeDocument/2006/relationships/hyperlink" Target="http://www.uniprot.org/uniprot/E4U095" TargetMode="External"/><Relationship Id="rId72" Type="http://schemas.openxmlformats.org/officeDocument/2006/relationships/hyperlink" Target="http://www.uniprot.org/uniprot/K7SL85" TargetMode="External"/><Relationship Id="rId20" Type="http://schemas.openxmlformats.org/officeDocument/2006/relationships/hyperlink" Target="http://www.uniprot.org/uniprot/A6Q5Q6" TargetMode="External"/><Relationship Id="rId21" Type="http://schemas.openxmlformats.org/officeDocument/2006/relationships/hyperlink" Target="http://www.uniprot.org/uniprot/E6X1C1" TargetMode="External"/><Relationship Id="rId22" Type="http://schemas.openxmlformats.org/officeDocument/2006/relationships/hyperlink" Target="http://www.uniprot.org/uniprot/A6Q8Y9" TargetMode="External"/><Relationship Id="rId23" Type="http://schemas.openxmlformats.org/officeDocument/2006/relationships/hyperlink" Target="http://www.uniprot.org/uniprot/D5V468" TargetMode="External"/><Relationship Id="rId24" Type="http://schemas.openxmlformats.org/officeDocument/2006/relationships/hyperlink" Target="http://www.uniprot.org/uniprot/G2HRN8" TargetMode="External"/><Relationship Id="rId25" Type="http://schemas.openxmlformats.org/officeDocument/2006/relationships/hyperlink" Target="http://www.uniprot.org/uniprot/A8EQV3" TargetMode="External"/><Relationship Id="rId26" Type="http://schemas.openxmlformats.org/officeDocument/2006/relationships/hyperlink" Target="http://www.uniprot.org/uniprot/E4U3C8" TargetMode="External"/><Relationship Id="rId27" Type="http://schemas.openxmlformats.org/officeDocument/2006/relationships/hyperlink" Target="http://www.uniprot.org/uniprot/K7SPP0" TargetMode="External"/><Relationship Id="rId28" Type="http://schemas.openxmlformats.org/officeDocument/2006/relationships/hyperlink" Target="http://www.uniprot.org/uniprot/E0UPA3" TargetMode="External"/><Relationship Id="rId29" Type="http://schemas.openxmlformats.org/officeDocument/2006/relationships/hyperlink" Target="http://www.uniprot.org/uniprot/Q30PP0" TargetMode="External"/><Relationship Id="rId73" Type="http://schemas.openxmlformats.org/officeDocument/2006/relationships/hyperlink" Target="http://www.uniprot.org/uniprot/D5V1C8" TargetMode="External"/><Relationship Id="rId74" Type="http://schemas.openxmlformats.org/officeDocument/2006/relationships/hyperlink" Target="http://www.uniprot.org/uniprot/G2HXI6" TargetMode="External"/><Relationship Id="rId75" Type="http://schemas.openxmlformats.org/officeDocument/2006/relationships/hyperlink" Target="http://www.uniprot.org/uniprot/A8EUW0" TargetMode="External"/><Relationship Id="rId76" Type="http://schemas.openxmlformats.org/officeDocument/2006/relationships/footer" Target="footer1.xml"/><Relationship Id="rId77" Type="http://schemas.openxmlformats.org/officeDocument/2006/relationships/footer" Target="footer2.xml"/><Relationship Id="rId78" Type="http://schemas.openxmlformats.org/officeDocument/2006/relationships/fontTable" Target="fontTable.xml"/><Relationship Id="rId79" Type="http://schemas.openxmlformats.org/officeDocument/2006/relationships/theme" Target="theme/theme1.xml"/><Relationship Id="rId60" Type="http://schemas.openxmlformats.org/officeDocument/2006/relationships/hyperlink" Target="http://www.uniprot.org/uniprot/Q30SZ2" TargetMode="External"/><Relationship Id="rId61" Type="http://schemas.openxmlformats.org/officeDocument/2006/relationships/hyperlink" Target="http://www.uniprot.org/uniprot/D5V0V4" TargetMode="External"/><Relationship Id="rId62" Type="http://schemas.openxmlformats.org/officeDocument/2006/relationships/hyperlink" Target="http://www.uniprot.org/uniprot/G2HWU9" TargetMode="External"/><Relationship Id="rId10" Type="http://schemas.openxmlformats.org/officeDocument/2006/relationships/hyperlink" Target="http://www.uniprot.org/uniprot/E4TX06" TargetMode="External"/><Relationship Id="rId11" Type="http://schemas.openxmlformats.org/officeDocument/2006/relationships/hyperlink" Target="http://www.uniprot.org/uniprot/K7S3U0" TargetMode="External"/><Relationship Id="rId12" Type="http://schemas.openxmlformats.org/officeDocument/2006/relationships/hyperlink" Target="http://www.uniprot.org/uniprot/P21693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7</Words>
  <Characters>8896</Characters>
  <Application>Microsoft Macintosh Word</Application>
  <DocSecurity>0</DocSecurity>
  <Lines>74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ya El Mortaji</dc:creator>
  <cp:keywords/>
  <dc:description/>
  <cp:lastModifiedBy>Hilde DE REUSE</cp:lastModifiedBy>
  <cp:revision>4</cp:revision>
  <dcterms:created xsi:type="dcterms:W3CDTF">2018-01-17T09:38:00Z</dcterms:created>
  <dcterms:modified xsi:type="dcterms:W3CDTF">2018-01-17T09:48:00Z</dcterms:modified>
</cp:coreProperties>
</file>